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93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AE9F7" w:themeFill="text2" w:themeFillTint="1A"/>
        <w:tblLayout w:type="fixed"/>
        <w:tblLook w:val="0600" w:firstRow="0" w:lastRow="0" w:firstColumn="0" w:lastColumn="0" w:noHBand="1" w:noVBand="1"/>
      </w:tblPr>
      <w:tblGrid>
        <w:gridCol w:w="3038"/>
        <w:gridCol w:w="6265"/>
      </w:tblGrid>
      <w:tr w:rsidR="00A76F60" w:rsidRPr="00A76F60" w14:paraId="2F9B9800" w14:textId="77777777" w:rsidTr="00A21498">
        <w:trPr>
          <w:cantSplit/>
          <w:trHeight w:val="454"/>
        </w:trPr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9FFC935" w14:textId="77777777" w:rsidR="00A76F60" w:rsidRPr="001D0CAB" w:rsidRDefault="00A76F60" w:rsidP="00A76F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99173955"/>
            <w:r w:rsidRPr="001D0CAB">
              <w:rPr>
                <w:rFonts w:ascii="Times New Roman" w:hAnsi="Times New Roman" w:cs="Times New Roman"/>
                <w:b/>
                <w:bCs/>
                <w:lang w:val="en-US"/>
              </w:rPr>
              <w:t>Oligonucleotide</w:t>
            </w:r>
          </w:p>
        </w:tc>
        <w:tc>
          <w:tcPr>
            <w:tcW w:w="6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65CCF5C" w14:textId="77777777" w:rsidR="00A76F60" w:rsidRPr="001D0CAB" w:rsidRDefault="00A76F60" w:rsidP="00A76F6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0CAB">
              <w:rPr>
                <w:rFonts w:ascii="Times New Roman" w:hAnsi="Times New Roman" w:cs="Times New Roman"/>
                <w:b/>
                <w:bCs/>
                <w:lang w:val="en-US"/>
              </w:rPr>
              <w:t>Sequence (5’ to 3’)</w:t>
            </w:r>
          </w:p>
        </w:tc>
      </w:tr>
      <w:tr w:rsidR="00A76F60" w:rsidRPr="00A76F60" w14:paraId="4CB4CEC5" w14:textId="77777777" w:rsidTr="00A21498">
        <w:trPr>
          <w:cantSplit/>
          <w:trHeight w:val="454"/>
        </w:trPr>
        <w:tc>
          <w:tcPr>
            <w:tcW w:w="303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2307B8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>PTPN11</w:t>
            </w:r>
            <w:r w:rsidRPr="006D38CC">
              <w:rPr>
                <w:rFonts w:ascii="Times New Roman" w:hAnsi="Times New Roman" w:cs="Times New Roman"/>
                <w:lang w:val="en-US"/>
              </w:rPr>
              <w:t xml:space="preserve"> 5’SpeI</w:t>
            </w:r>
          </w:p>
        </w:tc>
        <w:tc>
          <w:tcPr>
            <w:tcW w:w="626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C6215F" w14:textId="02E3EA93" w:rsidR="00A76F60" w:rsidRPr="00A21498" w:rsidRDefault="00690A88" w:rsidP="00A76F60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A21498">
              <w:rPr>
                <w:rFonts w:ascii="Courier New" w:hAnsi="Courier New" w:cs="Courier New"/>
                <w:lang w:val="en-US"/>
              </w:rPr>
              <w:t>actagt</w:t>
            </w:r>
            <w:r w:rsidR="00A76F60" w:rsidRPr="00A21498">
              <w:rPr>
                <w:rFonts w:ascii="Courier New" w:hAnsi="Courier New" w:cs="Courier New"/>
                <w:lang w:val="en-US"/>
              </w:rPr>
              <w:t>ATGACATCGCGGAGATGGT</w:t>
            </w:r>
            <w:proofErr w:type="spellEnd"/>
          </w:p>
        </w:tc>
      </w:tr>
      <w:tr w:rsidR="00A76F60" w:rsidRPr="00A76F60" w14:paraId="1DA0FCDF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6D48F6" w14:textId="594BE1C4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>PTPN11</w:t>
            </w:r>
            <w:r w:rsidRPr="006D38CC">
              <w:rPr>
                <w:rFonts w:ascii="Times New Roman" w:hAnsi="Times New Roman" w:cs="Times New Roman"/>
                <w:lang w:val="en-US"/>
              </w:rPr>
              <w:t xml:space="preserve"> 3’NotI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E4B8D" w14:textId="46AB9936" w:rsidR="00A76F60" w:rsidRPr="00A21498" w:rsidRDefault="00690A88" w:rsidP="00A76F60">
            <w:pPr>
              <w:rPr>
                <w:rFonts w:ascii="Courier New" w:hAnsi="Courier New" w:cs="Courier New"/>
                <w:lang w:val="en-US"/>
              </w:rPr>
            </w:pPr>
            <w:proofErr w:type="spellStart"/>
            <w:r w:rsidRPr="00A21498">
              <w:rPr>
                <w:rFonts w:ascii="Courier New" w:hAnsi="Courier New" w:cs="Courier New"/>
                <w:lang w:val="en-US"/>
              </w:rPr>
              <w:t>gcggccgc</w:t>
            </w:r>
            <w:r w:rsidR="00A76F60" w:rsidRPr="00A21498">
              <w:rPr>
                <w:rFonts w:ascii="Courier New" w:hAnsi="Courier New" w:cs="Courier New"/>
                <w:lang w:val="en-US"/>
              </w:rPr>
              <w:t>TCATCTGAAACTTTTCT</w:t>
            </w:r>
            <w:proofErr w:type="spellEnd"/>
          </w:p>
        </w:tc>
      </w:tr>
      <w:tr w:rsidR="00A76F60" w:rsidRPr="00A76F60" w14:paraId="0218EB31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411A7B7" w14:textId="4F211151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72 A&gt;G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6A08A" w14:textId="7F946638" w:rsidR="00A76F60" w:rsidRPr="00A21498" w:rsidRDefault="00A76F60" w:rsidP="00A76F60">
            <w:pPr>
              <w:rPr>
                <w:rFonts w:ascii="Courier New" w:hAnsi="Courier New" w:cs="Courier New"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CACATCAAGATTCAG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G</w:t>
            </w:r>
            <w:r w:rsidRPr="00A21498">
              <w:rPr>
                <w:rFonts w:ascii="Courier New" w:hAnsi="Courier New" w:cs="Courier New"/>
                <w:lang w:val="en-US"/>
              </w:rPr>
              <w:t>ACACTGGTGATTACT</w:t>
            </w:r>
          </w:p>
        </w:tc>
      </w:tr>
      <w:tr w:rsidR="00A76F60" w:rsidRPr="00A76F60" w14:paraId="6C701BED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10378BE" w14:textId="42A22698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72 A&gt;G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C5B66B" w14:textId="7B22698D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AGTAATCACCAGTGT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C</w:t>
            </w:r>
            <w:r w:rsidRPr="00A21498">
              <w:rPr>
                <w:rFonts w:ascii="Courier New" w:hAnsi="Courier New" w:cs="Courier New"/>
                <w:lang w:val="en-US"/>
              </w:rPr>
              <w:t>CTGAATCTTGATGTG</w:t>
            </w:r>
          </w:p>
        </w:tc>
      </w:tr>
      <w:tr w:rsidR="00A76F60" w:rsidRPr="00A76F60" w14:paraId="38D7A02A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3EC3D46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78 G&gt;A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F85262" w14:textId="77777777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CAAGATTCAGAACACT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A</w:t>
            </w:r>
            <w:r w:rsidRPr="00A21498">
              <w:rPr>
                <w:rFonts w:ascii="Courier New" w:hAnsi="Courier New" w:cs="Courier New"/>
                <w:lang w:val="en-US"/>
              </w:rPr>
              <w:t>GTGATTACTATGACCT</w:t>
            </w:r>
          </w:p>
        </w:tc>
      </w:tr>
      <w:tr w:rsidR="00A76F60" w:rsidRPr="00A76F60" w14:paraId="6C720DFD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3285043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78 G&gt;A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F7CB74" w14:textId="77777777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AGGTCATAGTAATCAC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T</w:t>
            </w:r>
            <w:r w:rsidRPr="00A21498">
              <w:rPr>
                <w:rFonts w:ascii="Courier New" w:hAnsi="Courier New" w:cs="Courier New"/>
                <w:lang w:val="en-US"/>
              </w:rPr>
              <w:t>AGTGTTCTGAATCTTG</w:t>
            </w:r>
          </w:p>
        </w:tc>
      </w:tr>
      <w:tr w:rsidR="00A76F60" w:rsidRPr="00A76F60" w14:paraId="6F7F8AC6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E8F8F1B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844 A&gt;G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BC4CE7" w14:textId="77777777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AATAGATATAAAAAC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G</w:t>
            </w:r>
            <w:r w:rsidRPr="00A21498">
              <w:rPr>
                <w:rFonts w:ascii="Courier New" w:hAnsi="Courier New" w:cs="Courier New"/>
                <w:lang w:val="en-US"/>
              </w:rPr>
              <w:t>TCCTGCCCTTTGATC</w:t>
            </w:r>
          </w:p>
        </w:tc>
      </w:tr>
      <w:tr w:rsidR="00A76F60" w:rsidRPr="00A76F60" w14:paraId="06D90B66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AFBC7FE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844 A&gt;G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FD8B88" w14:textId="77777777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GATCAAAGGGCAGGA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C</w:t>
            </w:r>
            <w:r w:rsidRPr="00A21498">
              <w:rPr>
                <w:rFonts w:ascii="Courier New" w:hAnsi="Courier New" w:cs="Courier New"/>
                <w:lang w:val="en-US"/>
              </w:rPr>
              <w:t>GTTTTTATATCTATT</w:t>
            </w:r>
          </w:p>
        </w:tc>
      </w:tr>
      <w:tr w:rsidR="00A76F60" w:rsidRPr="00A76F60" w14:paraId="0A7EE839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96E9B2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922 A&gt;G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C7D512" w14:textId="77777777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CAGATTACATCAATGCA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G</w:t>
            </w:r>
            <w:r w:rsidRPr="00A21498">
              <w:rPr>
                <w:rFonts w:ascii="Courier New" w:hAnsi="Courier New" w:cs="Courier New"/>
                <w:lang w:val="en-US"/>
              </w:rPr>
              <w:t>ATATCATCATGCCTG</w:t>
            </w:r>
          </w:p>
        </w:tc>
      </w:tr>
      <w:tr w:rsidR="00A76F60" w:rsidRPr="00A76F60" w14:paraId="125BF27A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19F83B6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922 A&gt;G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063BD4" w14:textId="77777777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CAGGCATGATGATAT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C</w:t>
            </w:r>
            <w:r w:rsidRPr="00A21498">
              <w:rPr>
                <w:rFonts w:ascii="Courier New" w:hAnsi="Courier New" w:cs="Courier New"/>
                <w:lang w:val="en-US"/>
              </w:rPr>
              <w:t>TGCATTGATGTAATCTG</w:t>
            </w:r>
          </w:p>
        </w:tc>
      </w:tr>
      <w:tr w:rsidR="00A76F60" w:rsidRPr="00A76F60" w14:paraId="219020A4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C71F7A0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923 A&gt;G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4A8EA" w14:textId="77777777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GATTACATCAATGCAA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G</w:t>
            </w:r>
            <w:r w:rsidRPr="00A21498">
              <w:rPr>
                <w:rFonts w:ascii="Courier New" w:hAnsi="Courier New" w:cs="Courier New"/>
                <w:lang w:val="en-US"/>
              </w:rPr>
              <w:t>TATCATCATGCCTGAA</w:t>
            </w:r>
          </w:p>
        </w:tc>
      </w:tr>
      <w:tr w:rsidR="00A76F60" w:rsidRPr="00A76F60" w14:paraId="75FDED73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140EDE0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>PTPN11</w:t>
            </w:r>
            <w:r w:rsidRPr="006D38CC">
              <w:rPr>
                <w:rFonts w:ascii="Times New Roman" w:hAnsi="Times New Roman" w:cs="Times New Roman"/>
                <w:lang w:val="en-US"/>
              </w:rPr>
              <w:t xml:space="preserve"> c.923 A&gt;G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9F3153" w14:textId="77777777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TTCAGGCATGATGATA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C</w:t>
            </w:r>
            <w:r w:rsidRPr="00A21498">
              <w:rPr>
                <w:rFonts w:ascii="Courier New" w:hAnsi="Courier New" w:cs="Courier New"/>
                <w:lang w:val="en-US"/>
              </w:rPr>
              <w:t>TTGCATTGATGTAATC</w:t>
            </w:r>
          </w:p>
        </w:tc>
      </w:tr>
      <w:tr w:rsidR="00A76F60" w:rsidRPr="00A76F60" w14:paraId="1F100A3F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8B46AC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282 G&gt;A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3B25C6" w14:textId="499D7531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TGGCCGGACCACGGC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A</w:t>
            </w:r>
            <w:r w:rsidRPr="00A21498">
              <w:rPr>
                <w:rFonts w:ascii="Courier New" w:hAnsi="Courier New" w:cs="Courier New"/>
                <w:lang w:val="en-US"/>
              </w:rPr>
              <w:t>TGCCCAGCGACCCT</w:t>
            </w:r>
          </w:p>
        </w:tc>
      </w:tr>
      <w:tr w:rsidR="00A76F60" w:rsidRPr="00A76F60" w14:paraId="71D3A107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65E742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282 G&gt;A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A74C6F" w14:textId="38A5BD21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AGGGTCGCTGGGCA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T</w:t>
            </w:r>
            <w:r w:rsidRPr="00A21498">
              <w:rPr>
                <w:rFonts w:ascii="Courier New" w:hAnsi="Courier New" w:cs="Courier New"/>
                <w:lang w:val="en-US"/>
              </w:rPr>
              <w:t>GCCGTGGTCCGGCCA</w:t>
            </w:r>
          </w:p>
        </w:tc>
      </w:tr>
      <w:tr w:rsidR="00A76F60" w:rsidRPr="00A76F60" w14:paraId="7324A804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ED57B22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403 C&gt;T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420CCA" w14:textId="76E02A23" w:rsidR="00A76F60" w:rsidRPr="00A21498" w:rsidRDefault="00A76F60" w:rsidP="00A76F60">
            <w:pPr>
              <w:rPr>
                <w:rFonts w:ascii="Courier New" w:hAnsi="Courier New" w:cs="Courier New"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TTGGCCGGACAGGGA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T</w:t>
            </w:r>
            <w:r w:rsidRPr="00A21498">
              <w:rPr>
                <w:rFonts w:ascii="Courier New" w:hAnsi="Courier New" w:cs="Courier New"/>
                <w:lang w:val="en-US"/>
              </w:rPr>
              <w:t>GTTCATTGTGATTGA</w:t>
            </w:r>
          </w:p>
        </w:tc>
      </w:tr>
      <w:tr w:rsidR="00A76F60" w:rsidRPr="00A76F60" w14:paraId="1F21B52B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04E978A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>PTPN11</w:t>
            </w:r>
            <w:r w:rsidRPr="006D38CC">
              <w:rPr>
                <w:rFonts w:ascii="Times New Roman" w:hAnsi="Times New Roman" w:cs="Times New Roman"/>
                <w:lang w:val="en-US"/>
              </w:rPr>
              <w:t xml:space="preserve"> c.1403 C&gt;T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3B5883" w14:textId="1965EAEA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TCAATCACAATGAAC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A</w:t>
            </w:r>
            <w:r w:rsidRPr="00A21498">
              <w:rPr>
                <w:rFonts w:ascii="Courier New" w:hAnsi="Courier New" w:cs="Courier New"/>
                <w:lang w:val="en-US"/>
              </w:rPr>
              <w:t>TCCCTGTCCGGCCAA</w:t>
            </w:r>
          </w:p>
        </w:tc>
      </w:tr>
      <w:tr w:rsidR="00A76F60" w:rsidRPr="00A76F60" w14:paraId="3801D701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B2FFCCC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432 A&gt;G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10F66" w14:textId="75F1CF3F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GATATTCTTATTGAC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G</w:t>
            </w:r>
            <w:r w:rsidRPr="00A21498">
              <w:rPr>
                <w:rFonts w:ascii="Courier New" w:hAnsi="Courier New" w:cs="Courier New"/>
                <w:lang w:val="en-US"/>
              </w:rPr>
              <w:t>TCATCAGAGAGAAAGGTG</w:t>
            </w:r>
          </w:p>
        </w:tc>
      </w:tr>
      <w:tr w:rsidR="00A76F60" w:rsidRPr="00A76F60" w14:paraId="0E962B93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9A216DB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432 A&gt;G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A37DB" w14:textId="58A8A596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CACCTTTCTCTCTGATGA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C</w:t>
            </w:r>
            <w:r w:rsidRPr="00A21498">
              <w:rPr>
                <w:rFonts w:ascii="Courier New" w:hAnsi="Courier New" w:cs="Courier New"/>
                <w:lang w:val="en-US"/>
              </w:rPr>
              <w:t>GTCAATAAGAATATC</w:t>
            </w:r>
          </w:p>
        </w:tc>
      </w:tr>
      <w:tr w:rsidR="00A76F60" w:rsidRPr="00A76F60" w14:paraId="522F7177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212675E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471 C&gt;A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C297F" w14:textId="58E55584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TGCGATATTGACGTT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A</w:t>
            </w:r>
            <w:r w:rsidRPr="00A21498">
              <w:rPr>
                <w:rFonts w:ascii="Courier New" w:hAnsi="Courier New" w:cs="Courier New"/>
                <w:lang w:val="en-US"/>
              </w:rPr>
              <w:t>CCAAAACCATCCAGA</w:t>
            </w:r>
          </w:p>
        </w:tc>
      </w:tr>
      <w:tr w:rsidR="00A76F60" w:rsidRPr="00A76F60" w14:paraId="4B80EA40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120BB06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>PTPN11</w:t>
            </w:r>
            <w:r w:rsidRPr="006D38CC">
              <w:rPr>
                <w:rFonts w:ascii="Times New Roman" w:hAnsi="Times New Roman" w:cs="Times New Roman"/>
                <w:lang w:val="en-US"/>
              </w:rPr>
              <w:t xml:space="preserve"> c.1471 C&gt;A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68A094" w14:textId="710E839D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TCTGGATGGTTTTGG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T</w:t>
            </w:r>
            <w:r w:rsidRPr="00A21498">
              <w:rPr>
                <w:rFonts w:ascii="Courier New" w:hAnsi="Courier New" w:cs="Courier New"/>
                <w:lang w:val="en-US"/>
              </w:rPr>
              <w:t>AACGTCAATATCGCA</w:t>
            </w:r>
          </w:p>
        </w:tc>
      </w:tr>
      <w:tr w:rsidR="00A76F60" w:rsidRPr="00A76F60" w14:paraId="77559C93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BA772DE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472 C&gt;T F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C8270" w14:textId="54DC15FF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TGCGATATTGACGTTC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T</w:t>
            </w:r>
            <w:r w:rsidRPr="00A21498">
              <w:rPr>
                <w:rFonts w:ascii="Courier New" w:hAnsi="Courier New" w:cs="Courier New"/>
                <w:lang w:val="en-US"/>
              </w:rPr>
              <w:t>CAAAACCATCCAGATG</w:t>
            </w:r>
          </w:p>
        </w:tc>
      </w:tr>
      <w:tr w:rsidR="00A76F60" w:rsidRPr="00A76F60" w14:paraId="483B893E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64B508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c.1472 C&gt;T R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6D9D69" w14:textId="1A44AA23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00A21498">
              <w:rPr>
                <w:rFonts w:ascii="Courier New" w:hAnsi="Courier New" w:cs="Courier New"/>
                <w:lang w:val="en-US"/>
              </w:rPr>
              <w:t>CATCTGGATGGTTTTG</w:t>
            </w:r>
            <w:r w:rsidRPr="00A21498">
              <w:rPr>
                <w:rFonts w:ascii="Courier New" w:hAnsi="Courier New" w:cs="Courier New"/>
                <w:u w:val="single"/>
                <w:lang w:val="en-US"/>
              </w:rPr>
              <w:t>A</w:t>
            </w:r>
            <w:r w:rsidRPr="00A21498">
              <w:rPr>
                <w:rFonts w:ascii="Courier New" w:hAnsi="Courier New" w:cs="Courier New"/>
                <w:lang w:val="en-US"/>
              </w:rPr>
              <w:t>GAACGTCAATATCGCA</w:t>
            </w:r>
          </w:p>
        </w:tc>
      </w:tr>
      <w:tr w:rsidR="00A76F60" w:rsidRPr="00A76F60" w14:paraId="557BE063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F0CEB89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5’XhoI F – pCIG</w:t>
            </w:r>
          </w:p>
        </w:tc>
        <w:tc>
          <w:tcPr>
            <w:tcW w:w="62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A884B" w14:textId="6115D97B" w:rsidR="00A76F60" w:rsidRPr="00A21498" w:rsidRDefault="00A76F60" w:rsidP="00A76F60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proofErr w:type="spellStart"/>
            <w:r w:rsidRPr="00A21498">
              <w:rPr>
                <w:rFonts w:ascii="Courier New" w:hAnsi="Courier New" w:cs="Courier New"/>
                <w:b/>
                <w:bCs/>
                <w:lang w:val="en-US"/>
              </w:rPr>
              <w:t>CAAAGAATTG</w:t>
            </w:r>
            <w:r w:rsidR="00690A88" w:rsidRPr="00A21498">
              <w:rPr>
                <w:rFonts w:ascii="Courier New" w:hAnsi="Courier New" w:cs="Courier New"/>
                <w:lang w:val="en-US"/>
              </w:rPr>
              <w:t>ctcgag</w:t>
            </w:r>
            <w:r w:rsidRPr="00A21498">
              <w:rPr>
                <w:rFonts w:ascii="Courier New" w:hAnsi="Courier New" w:cs="Courier New"/>
                <w:lang w:val="en-US"/>
              </w:rPr>
              <w:t>ATGACATCGCGGAGATGGTT</w:t>
            </w:r>
            <w:proofErr w:type="spellEnd"/>
          </w:p>
        </w:tc>
      </w:tr>
      <w:tr w:rsidR="00A76F60" w:rsidRPr="00A76F60" w14:paraId="48D81AFE" w14:textId="77777777" w:rsidTr="00A21498">
        <w:trPr>
          <w:cantSplit/>
          <w:trHeight w:val="454"/>
        </w:trPr>
        <w:tc>
          <w:tcPr>
            <w:tcW w:w="30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5C26CF" w14:textId="77777777" w:rsidR="00A76F60" w:rsidRPr="006D38CC" w:rsidRDefault="00A76F60" w:rsidP="00A76F60">
            <w:pPr>
              <w:rPr>
                <w:rFonts w:ascii="Times New Roman" w:hAnsi="Times New Roman" w:cs="Times New Roman"/>
                <w:lang w:val="en-US"/>
              </w:rPr>
            </w:pPr>
            <w:r w:rsidRPr="006D38C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TPN11 </w:t>
            </w:r>
            <w:r w:rsidRPr="006D38CC">
              <w:rPr>
                <w:rFonts w:ascii="Times New Roman" w:hAnsi="Times New Roman" w:cs="Times New Roman"/>
                <w:lang w:val="en-US"/>
              </w:rPr>
              <w:t>3’XhoI R – pCIG</w:t>
            </w:r>
          </w:p>
        </w:tc>
        <w:tc>
          <w:tcPr>
            <w:tcW w:w="6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0A8E0" w14:textId="00589692" w:rsidR="00A76F60" w:rsidRPr="00A21498" w:rsidRDefault="00A76F60" w:rsidP="00A76F60">
            <w:pPr>
              <w:rPr>
                <w:rFonts w:ascii="Courier New" w:hAnsi="Courier New" w:cs="Courier New"/>
                <w:lang w:val="en-GB"/>
              </w:rPr>
            </w:pPr>
            <w:proofErr w:type="spellStart"/>
            <w:r w:rsidRPr="00A21498">
              <w:rPr>
                <w:rFonts w:ascii="Courier New" w:hAnsi="Courier New" w:cs="Courier New"/>
                <w:b/>
                <w:bCs/>
                <w:lang w:val="en-GB"/>
              </w:rPr>
              <w:t>GTCGATCGAC</w:t>
            </w:r>
            <w:r w:rsidR="00690A88" w:rsidRPr="00A21498">
              <w:rPr>
                <w:rFonts w:ascii="Courier New" w:hAnsi="Courier New" w:cs="Courier New"/>
                <w:lang w:val="en-GB"/>
              </w:rPr>
              <w:t>ctcgag</w:t>
            </w:r>
            <w:r w:rsidRPr="00A21498">
              <w:rPr>
                <w:rFonts w:ascii="Courier New" w:hAnsi="Courier New" w:cs="Courier New"/>
                <w:lang w:val="en-GB"/>
              </w:rPr>
              <w:t>TCATCTGAAACTTTTCTGCTGTTGC</w:t>
            </w:r>
            <w:proofErr w:type="spellEnd"/>
          </w:p>
        </w:tc>
      </w:tr>
      <w:bookmarkEnd w:id="0"/>
    </w:tbl>
    <w:p w14:paraId="31CECCFD" w14:textId="77777777" w:rsidR="00090714" w:rsidRPr="00A76F60" w:rsidRDefault="00090714" w:rsidP="00A76F60">
      <w:pPr>
        <w:rPr>
          <w:lang w:val="en-GB"/>
        </w:rPr>
      </w:pPr>
    </w:p>
    <w:sectPr w:rsidR="00090714" w:rsidRPr="00A76F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E72"/>
    <w:rsid w:val="00090714"/>
    <w:rsid w:val="001D0CAB"/>
    <w:rsid w:val="00406904"/>
    <w:rsid w:val="00690A88"/>
    <w:rsid w:val="006D38CC"/>
    <w:rsid w:val="00990B58"/>
    <w:rsid w:val="009A7E72"/>
    <w:rsid w:val="00A21498"/>
    <w:rsid w:val="00A43DEE"/>
    <w:rsid w:val="00A76F60"/>
    <w:rsid w:val="00AF3CF9"/>
    <w:rsid w:val="00E53C75"/>
    <w:rsid w:val="00F11B8C"/>
    <w:rsid w:val="00FE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6D8CE"/>
  <w15:chartTrackingRefBased/>
  <w15:docId w15:val="{B70D5EC2-8D67-48C7-95D0-4411AE56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A7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A7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A7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A7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A7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A7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A7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A7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A7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A7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A7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A7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A7E7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A7E7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A7E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A7E7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A7E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A7E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A7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A7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A7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A7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A7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A7E7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A7E7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A7E7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A7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A7E7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A7E7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76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11B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2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.rm@usal.es</dc:creator>
  <cp:keywords/>
  <dc:description/>
  <cp:lastModifiedBy>mario.rm@usal.es</cp:lastModifiedBy>
  <cp:revision>8</cp:revision>
  <dcterms:created xsi:type="dcterms:W3CDTF">2025-05-26T15:23:00Z</dcterms:created>
  <dcterms:modified xsi:type="dcterms:W3CDTF">2025-07-24T08:19:00Z</dcterms:modified>
</cp:coreProperties>
</file>